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4140"/>
        <w:gridCol w:w="900"/>
        <w:gridCol w:w="980"/>
        <w:gridCol w:w="980"/>
        <w:gridCol w:w="1120"/>
      </w:tblGrid>
      <w:tr w:rsidR="004C2C1B" w:rsidRPr="00BF0CDB" w:rsidTr="00AB5EDD">
        <w:trPr>
          <w:trHeight w:val="540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proofErr w:type="spellStart"/>
            <w:proofErr w:type="gramStart"/>
            <w:r w:rsidRPr="00BF0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Mother's</w:t>
            </w:r>
            <w:proofErr w:type="spellEnd"/>
            <w:proofErr w:type="gramEnd"/>
            <w:r w:rsidRPr="00BF0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br/>
              <w:t>(</w:t>
            </w:r>
            <w:proofErr w:type="spellStart"/>
            <w:r w:rsidRPr="00BF0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clutch</w:t>
            </w:r>
            <w:proofErr w:type="spellEnd"/>
            <w:r w:rsidRPr="00BF0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) ID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2C1B" w:rsidRPr="009F121D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BE"/>
              </w:rPr>
            </w:pPr>
            <w:r w:rsidRPr="009F12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BE"/>
              </w:rPr>
              <w:t>Relative contributions of each fathe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proofErr w:type="spellStart"/>
            <w:r w:rsidRPr="00BF0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Mp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proofErr w:type="spellStart"/>
            <w:r w:rsidRPr="00BF0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SSq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proofErr w:type="spellStart"/>
            <w:r w:rsidRPr="00BF0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Me</w:t>
            </w:r>
            <w:proofErr w:type="gramStart"/>
            <w:r w:rsidRPr="00BF0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,p</w:t>
            </w:r>
            <w:proofErr w:type="spellEnd"/>
            <w:proofErr w:type="gram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S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s</w:t>
            </w:r>
            <w:r w:rsidRPr="00BF0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ew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)</w:t>
            </w:r>
          </w:p>
        </w:tc>
      </w:tr>
      <w:tr w:rsidR="004C2C1B" w:rsidRPr="00BF0CDB" w:rsidTr="00AB5ED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M1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978 : 0.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1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96</w:t>
            </w:r>
          </w:p>
        </w:tc>
      </w:tr>
      <w:tr w:rsidR="004C2C1B" w:rsidRPr="00BF0CDB" w:rsidTr="00AB5ED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M1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636 : 0.3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1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14</w:t>
            </w:r>
          </w:p>
        </w:tc>
      </w:tr>
      <w:tr w:rsidR="004C2C1B" w:rsidRPr="00BF0CDB" w:rsidTr="00AB5ED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M4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838 : 0.1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1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63</w:t>
            </w:r>
          </w:p>
        </w:tc>
      </w:tr>
      <w:tr w:rsidR="004C2C1B" w:rsidRPr="00BF0CDB" w:rsidTr="00AB5ED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M6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833 : 0.056 : 0.028 : 0.028 : 0.028 : 0.0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1.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91</w:t>
            </w:r>
          </w:p>
        </w:tc>
      </w:tr>
      <w:tr w:rsidR="004C2C1B" w:rsidRPr="00BF0CDB" w:rsidTr="00AB5ED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M6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886 : 0.086 : 0.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1.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87</w:t>
            </w:r>
          </w:p>
        </w:tc>
      </w:tr>
      <w:tr w:rsidR="004C2C1B" w:rsidRPr="00BF0CDB" w:rsidTr="00AB5ED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M7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844 : 0.133 : 0.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1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82</w:t>
            </w:r>
          </w:p>
        </w:tc>
      </w:tr>
      <w:tr w:rsidR="004C2C1B" w:rsidRPr="00BF0CDB" w:rsidTr="00AB5ED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P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976 : 0.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1.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95</w:t>
            </w:r>
          </w:p>
        </w:tc>
      </w:tr>
      <w:tr w:rsidR="004C2C1B" w:rsidRPr="00BF0CDB" w:rsidTr="00AB5ED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P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867 : 0.089 : 0.0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1.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84</w:t>
            </w:r>
          </w:p>
        </w:tc>
      </w:tr>
      <w:tr w:rsidR="004C2C1B" w:rsidRPr="00BF0CDB" w:rsidTr="00AB5ED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P1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951 : 0.0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</w:t>
            </w:r>
          </w:p>
        </w:tc>
      </w:tr>
      <w:tr w:rsidR="004C2C1B" w:rsidRPr="00BF0CDB" w:rsidTr="00AB5ED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P5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857 : 0.1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1.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68</w:t>
            </w:r>
          </w:p>
        </w:tc>
      </w:tr>
      <w:tr w:rsidR="004C2C1B" w:rsidRPr="00BF0CDB" w:rsidTr="00AB5EDD">
        <w:trPr>
          <w:trHeight w:val="28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P6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867 : 0.067 : 0.044 : 0.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1.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89</w:t>
            </w:r>
          </w:p>
        </w:tc>
      </w:tr>
      <w:tr w:rsidR="004C2C1B" w:rsidRPr="00BF0CDB" w:rsidTr="00AB5EDD">
        <w:trPr>
          <w:trHeight w:val="384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P70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636 : 0.205 : 0.1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2.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2C1B" w:rsidRPr="00BF0CDB" w:rsidRDefault="004C2C1B" w:rsidP="00AB5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</w:pPr>
            <w:r w:rsidRPr="00BF0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fr-BE"/>
              </w:rPr>
              <w:t>0.44</w:t>
            </w:r>
          </w:p>
        </w:tc>
      </w:tr>
    </w:tbl>
    <w:p w:rsidR="005F5199" w:rsidRDefault="005F5199">
      <w:bookmarkStart w:id="0" w:name="_GoBack"/>
      <w:bookmarkEnd w:id="0"/>
    </w:p>
    <w:sectPr w:rsidR="005F51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29A"/>
    <w:rsid w:val="004C2C1B"/>
    <w:rsid w:val="0051629A"/>
    <w:rsid w:val="005F5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94C532-EC8F-43B7-9C25-3BE6636EF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2C1B"/>
    <w:pPr>
      <w:spacing w:after="200" w:line="276" w:lineRule="auto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01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tin</dc:creator>
  <cp:keywords/>
  <dc:description/>
  <cp:lastModifiedBy>Quentin</cp:lastModifiedBy>
  <cp:revision>2</cp:revision>
  <dcterms:created xsi:type="dcterms:W3CDTF">2014-01-08T13:21:00Z</dcterms:created>
  <dcterms:modified xsi:type="dcterms:W3CDTF">2014-01-08T13:22:00Z</dcterms:modified>
</cp:coreProperties>
</file>